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4670" w14:textId="77777777" w:rsidR="008B11CF" w:rsidRDefault="008B11CF" w:rsidP="008B11CF">
      <w:pPr>
        <w:pStyle w:val="Acknowledgements"/>
        <w:spacing w:line="360" w:lineRule="auto"/>
        <w:rPr>
          <w:b/>
        </w:rPr>
      </w:pPr>
      <w:r w:rsidRPr="00A216FC">
        <w:rPr>
          <w:b/>
        </w:rPr>
        <w:t>Supporting Information</w:t>
      </w:r>
    </w:p>
    <w:p w14:paraId="567BD9C1" w14:textId="77777777" w:rsidR="008B11CF" w:rsidRDefault="008B11CF" w:rsidP="008B11CF">
      <w:pPr>
        <w:pStyle w:val="Acknowledgements"/>
        <w:spacing w:line="360" w:lineRule="auto"/>
        <w:rPr>
          <w:b/>
        </w:rPr>
      </w:pPr>
      <w:r>
        <w:t>T</w:t>
      </w:r>
      <w:r w:rsidRPr="004867C2">
        <w:t xml:space="preserve">he swelling behavior of the beads was examined in vitro condition in Figure </w:t>
      </w:r>
      <w:r>
        <w:t>S1</w:t>
      </w:r>
      <w:r w:rsidRPr="004867C2">
        <w:t>.</w:t>
      </w:r>
    </w:p>
    <w:p w14:paraId="685D9B40" w14:textId="77777777" w:rsidR="008B11CF" w:rsidRDefault="008B11CF" w:rsidP="008B11CF">
      <w:pPr>
        <w:pStyle w:val="Acknowledgements"/>
        <w:spacing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01F76B8F" wp14:editId="0BE5F56A">
            <wp:simplePos x="0" y="0"/>
            <wp:positionH relativeFrom="margin">
              <wp:align>center</wp:align>
            </wp:positionH>
            <wp:positionV relativeFrom="paragraph">
              <wp:posOffset>231140</wp:posOffset>
            </wp:positionV>
            <wp:extent cx="4216400" cy="3314700"/>
            <wp:effectExtent l="0" t="0" r="0" b="0"/>
            <wp:wrapTopAndBottom/>
            <wp:docPr id="451241239" name="Resim 7" descr="metin, çizgi, ekran görüntüsü, diyagram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241239" name="Resim 7" descr="metin, çizgi, ekran görüntüsü, diyagram içeren bir resim&#10;&#10;Yapay zeka tarafından oluşturulan içerik yanlış olabilir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9D3CB" w14:textId="77777777" w:rsidR="008B11CF" w:rsidRDefault="008B11CF" w:rsidP="008B11CF">
      <w:pPr>
        <w:pStyle w:val="Acknowledgements"/>
        <w:spacing w:line="360" w:lineRule="auto"/>
        <w:rPr>
          <w:i/>
        </w:rPr>
      </w:pPr>
      <w:r w:rsidRPr="003D1585">
        <w:rPr>
          <w:b/>
          <w:bCs/>
          <w:color w:val="000000" w:themeColor="text1"/>
        </w:rPr>
        <w:t>Figure S1.</w:t>
      </w:r>
      <w:r>
        <w:rPr>
          <w:color w:val="000000" w:themeColor="text1"/>
        </w:rPr>
        <w:t xml:space="preserve"> </w:t>
      </w:r>
      <w:r w:rsidRPr="004867C2">
        <w:rPr>
          <w:color w:val="000000" w:themeColor="text1"/>
        </w:rPr>
        <w:t>In vitro studies of beads.</w:t>
      </w:r>
      <w:r w:rsidRPr="004867C2">
        <w:rPr>
          <w:b/>
          <w:bCs/>
          <w:color w:val="000000" w:themeColor="text1"/>
        </w:rPr>
        <w:t xml:space="preserve"> </w:t>
      </w:r>
      <w:r w:rsidRPr="004867C2">
        <w:rPr>
          <w:color w:val="000000" w:themeColor="text1"/>
        </w:rPr>
        <w:t xml:space="preserve">(a) Diameter changes in vitro condition. </w:t>
      </w:r>
      <w:r w:rsidRPr="00A216FC">
        <w:rPr>
          <w:i/>
        </w:rPr>
        <w:t xml:space="preserve"> </w:t>
      </w:r>
    </w:p>
    <w:p w14:paraId="7BDF0203" w14:textId="77777777" w:rsidR="008B11CF" w:rsidRPr="00AB6E47" w:rsidRDefault="008B11CF" w:rsidP="008B11CF">
      <w:pPr>
        <w:pStyle w:val="Acknowledgements"/>
        <w:spacing w:line="360" w:lineRule="auto"/>
        <w:rPr>
          <w:iCs/>
        </w:rPr>
      </w:pPr>
    </w:p>
    <w:p w14:paraId="355D232E" w14:textId="77777777" w:rsidR="008B11CF" w:rsidRPr="00A216FC" w:rsidRDefault="008B11CF" w:rsidP="008B11CF">
      <w:pPr>
        <w:spacing w:line="360" w:lineRule="auto"/>
        <w:rPr>
          <w:lang w:val="en-US"/>
        </w:rPr>
      </w:pPr>
      <w:r>
        <w:rPr>
          <w:lang w:val="en-US"/>
        </w:rPr>
        <w:t>Figure S2 shows the cell density for all different concentrations of GA.</w:t>
      </w:r>
    </w:p>
    <w:p w14:paraId="511B5960" w14:textId="77777777" w:rsidR="008B11CF" w:rsidRPr="00A216FC" w:rsidRDefault="008B11CF" w:rsidP="008B11CF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10049A49" wp14:editId="1B9FA486">
            <wp:simplePos x="0" y="0"/>
            <wp:positionH relativeFrom="margin">
              <wp:align>center</wp:align>
            </wp:positionH>
            <wp:positionV relativeFrom="paragraph">
              <wp:posOffset>295617</wp:posOffset>
            </wp:positionV>
            <wp:extent cx="5760720" cy="6933565"/>
            <wp:effectExtent l="0" t="0" r="5080" b="635"/>
            <wp:wrapTopAndBottom/>
            <wp:docPr id="1316713744" name="Resim 2" descr="ekran görüntüsü, metin, diyagram, çizgi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13744" name="Resim 2" descr="ekran görüntüsü, metin, diyagram, çizgi içeren bir resim&#10;&#10;Yapay zeka tarafından oluşturulan içerik yanlış olabilir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33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40A486" w14:textId="77777777" w:rsidR="008B11CF" w:rsidRPr="00A216FC" w:rsidRDefault="008B11CF" w:rsidP="008B11CF">
      <w:pPr>
        <w:pStyle w:val="ResimYazs"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A216F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A216F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 xml:space="preserve"> (a) Microscopic visualization of MC3T3-E1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pre-osteoblast 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cells incubated with different concentrations of GA (0 to 1 wt.%) loaded AL/GEL beads (10 beads/mL) on days 1,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 xml:space="preserve">3 and 5 (scale bar: 200 µm). Cell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d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ensity over time (b) 5 beads/mL, (c) 10 beads/mL, (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d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) 15 beads/</w:t>
      </w:r>
      <w:proofErr w:type="spellStart"/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mL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  <w:proofErr w:type="spellEnd"/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(</w:t>
      </w:r>
      <w:r w:rsidRPr="00D1530E">
        <w:rPr>
          <w:i w:val="0"/>
          <w:iCs w:val="0"/>
          <w:color w:val="000000" w:themeColor="text1"/>
          <w:sz w:val="24"/>
          <w:szCs w:val="24"/>
          <w:highlight w:val="yellow"/>
          <w:lang w:val="en-US"/>
        </w:rPr>
        <w:t>n=3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) 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A216FC"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  <w:t>****: p &lt; 0.0001 in comparison with TCP: Tissue Culture Plate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).</w:t>
      </w:r>
    </w:p>
    <w:p w14:paraId="47F46AB1" w14:textId="77777777" w:rsidR="008B11CF" w:rsidRPr="00A216FC" w:rsidRDefault="008B11CF" w:rsidP="008B11CF">
      <w:pPr>
        <w:spacing w:line="360" w:lineRule="auto"/>
        <w:jc w:val="both"/>
        <w:rPr>
          <w:lang w:val="en-US"/>
        </w:rPr>
      </w:pPr>
      <w:r w:rsidRPr="00A216FC">
        <w:rPr>
          <w:noProof/>
          <w:color w:val="FF0000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677743E" wp14:editId="3FB362A0">
            <wp:simplePos x="0" y="0"/>
            <wp:positionH relativeFrom="column">
              <wp:posOffset>835660</wp:posOffset>
            </wp:positionH>
            <wp:positionV relativeFrom="paragraph">
              <wp:posOffset>185420</wp:posOffset>
            </wp:positionV>
            <wp:extent cx="3741420" cy="5873750"/>
            <wp:effectExtent l="0" t="0" r="5080" b="6350"/>
            <wp:wrapTopAndBottom/>
            <wp:docPr id="1103644909" name="Resim 13" descr="siyah beyaz, taslak, ekran görüntüsü, monokrom fotoğraf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644909" name="Resim 13" descr="siyah beyaz, taslak, ekran görüntüsü, monokrom fotoğraf içeren bir resim&#10;&#10;Açıklama otomatik olarak oluşturuldu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587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ADE31E" w14:textId="77777777" w:rsidR="008B11CF" w:rsidRPr="00A216FC" w:rsidRDefault="008B11CF" w:rsidP="008B11CF">
      <w:pPr>
        <w:spacing w:line="360" w:lineRule="auto"/>
        <w:jc w:val="both"/>
        <w:rPr>
          <w:lang w:val="en-US"/>
        </w:rPr>
      </w:pPr>
    </w:p>
    <w:p w14:paraId="57EEAF11" w14:textId="77777777" w:rsidR="008B11CF" w:rsidRDefault="008B11CF" w:rsidP="008B11CF">
      <w:pPr>
        <w:pStyle w:val="ResimYazs"/>
        <w:spacing w:line="360" w:lineRule="auto"/>
        <w:jc w:val="both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A216F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A216F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 xml:space="preserve"> Digital photos of GA-loaded AL/GEL beads in DMEM for 15 days period (scale bar: 1 cm)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(</w:t>
      </w:r>
      <w:r w:rsidRPr="00D1530E">
        <w:rPr>
          <w:i w:val="0"/>
          <w:iCs w:val="0"/>
          <w:color w:val="000000" w:themeColor="text1"/>
          <w:sz w:val="24"/>
          <w:szCs w:val="24"/>
          <w:highlight w:val="yellow"/>
          <w:lang w:val="en-US"/>
        </w:rPr>
        <w:t>n=3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)</w:t>
      </w:r>
      <w:r w:rsidRPr="00A216FC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7ABF0FB7" w14:textId="77777777" w:rsidR="008B11CF" w:rsidRPr="0072106D" w:rsidRDefault="008B11CF" w:rsidP="008B11CF">
      <w:pPr>
        <w:spacing w:line="360" w:lineRule="auto"/>
        <w:jc w:val="both"/>
        <w:rPr>
          <w:lang w:val="en-GB"/>
        </w:rPr>
      </w:pPr>
    </w:p>
    <w:p w14:paraId="0ECAD8F1" w14:textId="77777777" w:rsidR="008B11CF" w:rsidRPr="0072106D" w:rsidRDefault="008B11CF" w:rsidP="008B11CF">
      <w:pPr>
        <w:spacing w:line="360" w:lineRule="auto"/>
        <w:jc w:val="center"/>
        <w:rPr>
          <w:lang w:val="en-GB"/>
        </w:rPr>
      </w:pPr>
      <w:r w:rsidRPr="0072106D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72106D"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 w:rsidRPr="0072106D">
        <w:rPr>
          <w:lang w:val="en-GB"/>
        </w:rPr>
        <w:t xml:space="preserve"> </w:t>
      </w:r>
      <w:r>
        <w:rPr>
          <w:lang w:val="en-GB"/>
        </w:rPr>
        <w:t>P-</w:t>
      </w:r>
      <w:r w:rsidRPr="0072106D">
        <w:rPr>
          <w:lang w:val="en-GB"/>
        </w:rPr>
        <w:t xml:space="preserve">values and Cohen’s d </w:t>
      </w:r>
      <w:r>
        <w:rPr>
          <w:lang w:val="en-GB"/>
        </w:rPr>
        <w:t>E</w:t>
      </w:r>
      <w:r w:rsidRPr="0072106D">
        <w:rPr>
          <w:lang w:val="en-GB"/>
        </w:rPr>
        <w:t xml:space="preserve">ffect </w:t>
      </w:r>
      <w:r>
        <w:rPr>
          <w:lang w:val="en-GB"/>
        </w:rPr>
        <w:t>S</w:t>
      </w:r>
      <w:r w:rsidRPr="0072106D">
        <w:rPr>
          <w:lang w:val="en-GB"/>
        </w:rPr>
        <w:t>ize</w:t>
      </w:r>
      <w:r>
        <w:rPr>
          <w:lang w:val="en-GB"/>
        </w:rPr>
        <w:t>s</w:t>
      </w:r>
      <w:r w:rsidRPr="0072106D">
        <w:rPr>
          <w:lang w:val="en-GB"/>
        </w:rPr>
        <w:t xml:space="preserve"> for </w:t>
      </w:r>
      <w:r>
        <w:rPr>
          <w:lang w:val="en-GB"/>
        </w:rPr>
        <w:t>Cell Viability (%) Measurements. (</w:t>
      </w:r>
      <w:r w:rsidRPr="00805069">
        <w:rPr>
          <w:lang w:val="en-GB"/>
        </w:rPr>
        <w:t>Effect sizes were interpreted based on Cohen’s criteria: small (d ≥ 0.2), medium (d ≥ 0.5), and large (d ≥ 0.8)</w:t>
      </w:r>
      <w:r>
        <w:rPr>
          <w:lang w:val="en-GB"/>
        </w:rPr>
        <w:t>)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B11CF" w14:paraId="1610DFCF" w14:textId="77777777" w:rsidTr="005C1E87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159F7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Day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505F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Group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389A8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P value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4EE9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E6BF9">
              <w:rPr>
                <w:color w:val="000000"/>
              </w:rPr>
              <w:t>Cohen's</w:t>
            </w:r>
            <w:proofErr w:type="spellEnd"/>
            <w:r w:rsidRPr="005E6BF9">
              <w:rPr>
                <w:color w:val="000000"/>
              </w:rPr>
              <w:t xml:space="preserve"> d</w:t>
            </w:r>
          </w:p>
        </w:tc>
      </w:tr>
      <w:tr w:rsidR="008B11CF" w14:paraId="44E2A889" w14:textId="77777777" w:rsidTr="005C1E87">
        <w:tc>
          <w:tcPr>
            <w:tcW w:w="2265" w:type="dxa"/>
            <w:vMerge w:val="restart"/>
            <w:tcBorders>
              <w:left w:val="nil"/>
              <w:bottom w:val="nil"/>
              <w:right w:val="nil"/>
            </w:tcBorders>
          </w:tcPr>
          <w:p w14:paraId="2066C558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1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bottom"/>
          </w:tcPr>
          <w:p w14:paraId="21AD7CD7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%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bottom"/>
          </w:tcPr>
          <w:p w14:paraId="179AFC9B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bottom"/>
          </w:tcPr>
          <w:p w14:paraId="2FD97823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21,89</w:t>
            </w:r>
          </w:p>
        </w:tc>
      </w:tr>
      <w:tr w:rsidR="008B11CF" w14:paraId="68A7B979" w14:textId="77777777" w:rsidTr="005C1E87"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687718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C011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1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18AE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9024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16,27</w:t>
            </w:r>
          </w:p>
        </w:tc>
      </w:tr>
      <w:tr w:rsidR="008B11CF" w14:paraId="45AF22CA" w14:textId="77777777" w:rsidTr="005C1E87"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355AA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1428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5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FB4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AB359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25,29</w:t>
            </w:r>
          </w:p>
        </w:tc>
      </w:tr>
      <w:tr w:rsidR="008B11CF" w14:paraId="3A9DAC14" w14:textId="77777777" w:rsidTr="005C1E87">
        <w:tc>
          <w:tcPr>
            <w:tcW w:w="22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687D5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5D829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1%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27862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1192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28,87</w:t>
            </w:r>
          </w:p>
        </w:tc>
      </w:tr>
      <w:tr w:rsidR="008B11CF" w14:paraId="1D80CB37" w14:textId="77777777" w:rsidTr="005C1E87">
        <w:tc>
          <w:tcPr>
            <w:tcW w:w="2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F51BB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3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F644E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%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7B0F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DDE401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6,34</w:t>
            </w:r>
          </w:p>
        </w:tc>
      </w:tr>
      <w:tr w:rsidR="008B11CF" w14:paraId="3725A644" w14:textId="77777777" w:rsidTr="005C1E87"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0B014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EAD3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1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685C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64B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4,59</w:t>
            </w:r>
          </w:p>
        </w:tc>
      </w:tr>
      <w:tr w:rsidR="008B11CF" w14:paraId="5C667BB8" w14:textId="77777777" w:rsidTr="005C1E87">
        <w:tc>
          <w:tcPr>
            <w:tcW w:w="22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683F11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4A23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5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0E3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096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9,45</w:t>
            </w:r>
          </w:p>
        </w:tc>
      </w:tr>
      <w:tr w:rsidR="008B11CF" w14:paraId="30F186E9" w14:textId="77777777" w:rsidTr="005C1E87">
        <w:tc>
          <w:tcPr>
            <w:tcW w:w="22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5257F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C694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1%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0ABF4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18894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14,6</w:t>
            </w:r>
          </w:p>
        </w:tc>
      </w:tr>
      <w:tr w:rsidR="008B11CF" w14:paraId="256B6368" w14:textId="77777777" w:rsidTr="005C1E87">
        <w:tc>
          <w:tcPr>
            <w:tcW w:w="2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156C3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lang w:val="en-US"/>
              </w:rPr>
              <w:t>5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A4092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%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8BF0B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D6D00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3,49</w:t>
            </w:r>
          </w:p>
        </w:tc>
      </w:tr>
      <w:tr w:rsidR="008B11CF" w14:paraId="4D035352" w14:textId="77777777" w:rsidTr="005C1E87">
        <w:tc>
          <w:tcPr>
            <w:tcW w:w="2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14E6C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3D35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1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E808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4337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7,87</w:t>
            </w:r>
          </w:p>
        </w:tc>
      </w:tr>
      <w:tr w:rsidR="008B11CF" w14:paraId="01A9C9DB" w14:textId="77777777" w:rsidTr="005C1E87">
        <w:tc>
          <w:tcPr>
            <w:tcW w:w="226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3A04F6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3D75A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0.5%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9477F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CEFE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15,03</w:t>
            </w:r>
          </w:p>
        </w:tc>
      </w:tr>
      <w:tr w:rsidR="008B11CF" w14:paraId="2D515EF6" w14:textId="77777777" w:rsidTr="005C1E87">
        <w:tc>
          <w:tcPr>
            <w:tcW w:w="2265" w:type="dxa"/>
            <w:vMerge/>
            <w:tcBorders>
              <w:left w:val="nil"/>
              <w:right w:val="nil"/>
            </w:tcBorders>
          </w:tcPr>
          <w:p w14:paraId="69B19964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vAlign w:val="bottom"/>
          </w:tcPr>
          <w:p w14:paraId="5D56926E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TCP vs. 1%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bottom"/>
          </w:tcPr>
          <w:p w14:paraId="5D3C69FD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t>&lt;0,0001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bottom"/>
          </w:tcPr>
          <w:p w14:paraId="71BAFB8E" w14:textId="77777777" w:rsidR="008B11CF" w:rsidRPr="005E6BF9" w:rsidRDefault="008B11CF" w:rsidP="005C1E87">
            <w:pPr>
              <w:spacing w:line="360" w:lineRule="auto"/>
              <w:jc w:val="center"/>
              <w:rPr>
                <w:lang w:val="en-US"/>
              </w:rPr>
            </w:pPr>
            <w:r w:rsidRPr="005E6BF9">
              <w:rPr>
                <w:color w:val="000000"/>
              </w:rPr>
              <w:t>21,18</w:t>
            </w:r>
          </w:p>
        </w:tc>
      </w:tr>
    </w:tbl>
    <w:p w14:paraId="25B4DE42" w14:textId="77777777" w:rsidR="008B11CF" w:rsidRDefault="008B11CF" w:rsidP="008B11CF">
      <w:pPr>
        <w:rPr>
          <w:lang w:val="en-US"/>
        </w:rPr>
      </w:pPr>
    </w:p>
    <w:p w14:paraId="26BF4A1E" w14:textId="77777777" w:rsidR="008B11CF" w:rsidRDefault="008B11CF" w:rsidP="008B11CF">
      <w:pPr>
        <w:rPr>
          <w:lang w:val="en-US"/>
        </w:rPr>
      </w:pPr>
    </w:p>
    <w:p w14:paraId="138B26F6" w14:textId="77777777" w:rsidR="008B11CF" w:rsidRPr="00F70AD2" w:rsidRDefault="008B11CF" w:rsidP="008B11CF">
      <w:pPr>
        <w:spacing w:line="360" w:lineRule="auto"/>
        <w:jc w:val="both"/>
        <w:rPr>
          <w:lang w:val="en-US"/>
        </w:rPr>
      </w:pPr>
      <w:r w:rsidRPr="001B13B0">
        <w:rPr>
          <w:b/>
          <w:bCs/>
          <w:lang w:val="en-US"/>
        </w:rPr>
        <w:t xml:space="preserve">Table S2. </w:t>
      </w:r>
      <w:r w:rsidRPr="00F70AD2">
        <w:rPr>
          <w:lang w:val="en-US"/>
        </w:rPr>
        <w:t xml:space="preserve">GA concentrations in culture medium </w:t>
      </w:r>
      <w:r>
        <w:rPr>
          <w:lang w:val="en-US"/>
        </w:rPr>
        <w:t xml:space="preserve">released </w:t>
      </w:r>
      <w:r w:rsidRPr="00F70AD2">
        <w:rPr>
          <w:lang w:val="en-US"/>
        </w:rPr>
        <w:t>from the GA-loaded AL/GEL microbeads (10 beads/mL)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B11CF" w14:paraId="43E90122" w14:textId="77777777" w:rsidTr="005C1E87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25879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GA (µM)</w:t>
            </w:r>
          </w:p>
        </w:tc>
      </w:tr>
      <w:tr w:rsidR="008B11CF" w14:paraId="26D1FE4A" w14:textId="77777777" w:rsidTr="005C1E87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D53C3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0% GA-loaded microbeads (10µBeads/mL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33496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0.1% GA-loaded microbeads (10µBeads/mL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522AD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0.5% GA-loaded microbeads (10µBeads/mL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02BED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1% GA-loaded microbeads (10µBeads/mL)</w:t>
            </w:r>
          </w:p>
        </w:tc>
      </w:tr>
      <w:tr w:rsidR="008B11CF" w14:paraId="75D41F02" w14:textId="77777777" w:rsidTr="005C1E87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51288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0 µM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4C759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6F0CEB">
              <w:rPr>
                <w:color w:val="000000" w:themeColor="text1"/>
                <w:lang w:val="en-US"/>
              </w:rPr>
              <w:t>39 mM (390 µM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04FF1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.</w:t>
            </w:r>
            <w:r w:rsidRPr="006F0CEB">
              <w:rPr>
                <w:color w:val="000000" w:themeColor="text1"/>
                <w:lang w:val="en-US"/>
              </w:rPr>
              <w:t>24 mM (1240 µM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78347" w14:textId="77777777" w:rsidR="008B11CF" w:rsidRPr="006F0CEB" w:rsidRDefault="008B11CF" w:rsidP="005C1E87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6F0CEB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.</w:t>
            </w:r>
            <w:r w:rsidRPr="006F0CEB">
              <w:rPr>
                <w:color w:val="000000" w:themeColor="text1"/>
                <w:lang w:val="en-US"/>
              </w:rPr>
              <w:t>03 mM (2030 µM)</w:t>
            </w:r>
          </w:p>
        </w:tc>
      </w:tr>
    </w:tbl>
    <w:p w14:paraId="65B67AA6" w14:textId="77777777" w:rsidR="008B11CF" w:rsidRDefault="008B11CF" w:rsidP="008B11CF">
      <w:pPr>
        <w:rPr>
          <w:lang w:val="en-US"/>
        </w:rPr>
      </w:pPr>
    </w:p>
    <w:p w14:paraId="248C13F0" w14:textId="77777777" w:rsidR="008B11CF" w:rsidRDefault="008B11CF" w:rsidP="008B11CF">
      <w:pPr>
        <w:rPr>
          <w:lang w:val="en-US"/>
        </w:rPr>
      </w:pPr>
    </w:p>
    <w:p w14:paraId="2CE5ABAA" w14:textId="77777777" w:rsidR="008B11CF" w:rsidRDefault="008B11CF" w:rsidP="008B11CF">
      <w:pPr>
        <w:rPr>
          <w:lang w:val="en-US"/>
        </w:rPr>
      </w:pPr>
    </w:p>
    <w:p w14:paraId="7215961E" w14:textId="77777777" w:rsidR="005A078A" w:rsidRDefault="005A078A"/>
    <w:sectPr w:rsidR="005A0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CF"/>
    <w:rsid w:val="005A078A"/>
    <w:rsid w:val="005E7649"/>
    <w:rsid w:val="00882520"/>
    <w:rsid w:val="008B11CF"/>
    <w:rsid w:val="008D64D6"/>
    <w:rsid w:val="00962B51"/>
    <w:rsid w:val="00A86A40"/>
    <w:rsid w:val="00AC5BA9"/>
    <w:rsid w:val="00C0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5B4F2"/>
  <w15:chartTrackingRefBased/>
  <w15:docId w15:val="{381EB8EC-02BF-CB48-A813-BADA2B0E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1CF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B1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B1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B11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B11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B11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B11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B11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B11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B11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B1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B1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B1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B11C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B11C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B11C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B11C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B11C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B11C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B1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B1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B11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B1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B11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B11C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B11C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B11C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B1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B11C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B11CF"/>
    <w:rPr>
      <w:b/>
      <w:bCs/>
      <w:smallCaps/>
      <w:color w:val="0F4761" w:themeColor="accent1" w:themeShade="BF"/>
      <w:spacing w:val="5"/>
    </w:rPr>
  </w:style>
  <w:style w:type="paragraph" w:customStyle="1" w:styleId="Acknowledgements">
    <w:name w:val="Acknowledgements"/>
    <w:basedOn w:val="Normal"/>
    <w:rsid w:val="008B11CF"/>
    <w:rPr>
      <w:rFonts w:eastAsia="MS Mincho"/>
      <w:lang w:val="en-US" w:eastAsia="ja-JP"/>
    </w:rPr>
  </w:style>
  <w:style w:type="table" w:styleId="TabloKlavuzu">
    <w:name w:val="Table Grid"/>
    <w:basedOn w:val="NormalTablo"/>
    <w:uiPriority w:val="39"/>
    <w:rsid w:val="008B1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8B11CF"/>
    <w:pPr>
      <w:spacing w:after="200"/>
    </w:pPr>
    <w:rPr>
      <w:rFonts w:eastAsia="MS Mincho"/>
      <w:i/>
      <w:iCs/>
      <w:color w:val="0E2841" w:themeColor="text2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Karaca</dc:creator>
  <cp:keywords/>
  <dc:description/>
  <cp:lastModifiedBy>Mehmet Karaca</cp:lastModifiedBy>
  <cp:revision>1</cp:revision>
  <dcterms:created xsi:type="dcterms:W3CDTF">2025-05-18T11:47:00Z</dcterms:created>
  <dcterms:modified xsi:type="dcterms:W3CDTF">2025-05-18T11:48:00Z</dcterms:modified>
</cp:coreProperties>
</file>